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C7C" w:rsidRDefault="00137ACA" w:rsidP="00121C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able S1.</w:t>
      </w:r>
      <w:r w:rsidR="00EC29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4431" w:rsidRPr="0026465A">
        <w:rPr>
          <w:rFonts w:ascii="Times New Roman" w:hAnsi="Times New Roman" w:cs="Times New Roman"/>
          <w:b/>
          <w:sz w:val="24"/>
          <w:szCs w:val="24"/>
        </w:rPr>
        <w:t>Intercorrelations (Pearson correlation coefficient) between behavioral phenotypes.</w:t>
      </w:r>
    </w:p>
    <w:tbl>
      <w:tblPr>
        <w:tblStyle w:val="11"/>
        <w:tblW w:w="14709" w:type="dxa"/>
        <w:tblLayout w:type="fixed"/>
        <w:tblLook w:val="04A0" w:firstRow="1" w:lastRow="0" w:firstColumn="1" w:lastColumn="0" w:noHBand="0" w:noVBand="1"/>
      </w:tblPr>
      <w:tblGrid>
        <w:gridCol w:w="1951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</w:tblGrid>
      <w:tr w:rsidR="009A71B4" w:rsidTr="00264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9A71B4" w:rsidRPr="00851855" w:rsidRDefault="009A71B4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9A71B4" w:rsidRPr="005E5E45" w:rsidRDefault="009A71B4" w:rsidP="008518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9A71B4" w:rsidRPr="005E5E45" w:rsidRDefault="009A71B4" w:rsidP="008518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:rsidR="009A71B4" w:rsidRPr="005E5E45" w:rsidRDefault="009A71B4" w:rsidP="00851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8</w:t>
            </w: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. Prg 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DB0" w:rsidTr="0026465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2. Prg 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3. Dvl 1 (nondev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DB0" w:rsidTr="0026465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. Dvl 1 (dev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. Dvl 2 (nondev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DB0" w:rsidTr="0026465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6. Dvl 2 (dev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7. Dsc e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DB0" w:rsidTr="00264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8. Rv psv e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9. Rv rgr e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DB0" w:rsidTr="0026465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0. Nvl ds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1. Nvl 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F21198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i/>
                <w:color w:val="000000"/>
                <w:sz w:val="24"/>
                <w:szCs w:val="24"/>
              </w:rPr>
            </w:pPr>
            <w:r w:rsidRPr="00F21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83</w:t>
            </w:r>
            <w:r w:rsidR="00F2119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DB0" w:rsidTr="0026465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2. Nvl st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F21198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i/>
                <w:color w:val="000000"/>
                <w:sz w:val="24"/>
                <w:szCs w:val="24"/>
              </w:rPr>
            </w:pPr>
            <w:r w:rsidRPr="00F21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87</w:t>
            </w:r>
            <w:r w:rsidR="00F2119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F21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78</w:t>
            </w:r>
            <w:r w:rsidR="00F21198" w:rsidRPr="00F2119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121C7C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3. Pre-coc ds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DB0" w:rsidTr="00264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8606A8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4. Pre-coc 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8606A8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5. Pre-coc st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F21198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i/>
                <w:color w:val="000000"/>
                <w:sz w:val="24"/>
                <w:szCs w:val="24"/>
              </w:rPr>
            </w:pPr>
            <w:r w:rsidRPr="00F21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94</w:t>
            </w:r>
            <w:r w:rsidR="00F21198" w:rsidRPr="00F2119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DB0" w:rsidTr="00264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8606A8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6. Post-coc ds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8606A8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7. Post-coc 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DB0" w:rsidTr="0026465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86DB0" w:rsidRPr="005E5E45" w:rsidRDefault="00186DB0" w:rsidP="008606A8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8. Post-coc st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DD0D18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i/>
                <w:color w:val="000000"/>
                <w:sz w:val="24"/>
                <w:szCs w:val="24"/>
              </w:rPr>
            </w:pPr>
            <w:r w:rsidRPr="00F21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89</w:t>
            </w:r>
            <w:r w:rsidR="00F21198" w:rsidRPr="00F2119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ACA" w:rsidTr="0013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186DB0" w:rsidRPr="005E5E45" w:rsidRDefault="00186DB0" w:rsidP="008606A8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5E4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9. I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DB0" w:rsidRPr="00E77832" w:rsidRDefault="00186DB0" w:rsidP="00E7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E77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</w:tr>
    </w:tbl>
    <w:p w:rsidR="00851855" w:rsidRDefault="00600C3F" w:rsidP="00B039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B698F">
        <w:rPr>
          <w:rFonts w:ascii="Times New Roman" w:hAnsi="Times New Roman" w:cs="Times New Roman" w:hint="eastAsia"/>
          <w:i/>
          <w:sz w:val="24"/>
          <w:szCs w:val="24"/>
        </w:rPr>
        <w:t>Note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5E45" w:rsidRPr="005E5E45">
        <w:rPr>
          <w:rFonts w:ascii="Times New Roman" w:hAnsi="Times New Roman" w:cs="Times New Roman"/>
          <w:sz w:val="24"/>
          <w:szCs w:val="24"/>
        </w:rPr>
        <w:t>Prg = progressive ratio instrumental training; Dvl = response rate durin</w:t>
      </w:r>
      <w:r w:rsidR="005E5E45">
        <w:rPr>
          <w:rFonts w:ascii="Times New Roman" w:hAnsi="Times New Roman" w:cs="Times New Roman"/>
          <w:sz w:val="24"/>
          <w:szCs w:val="24"/>
        </w:rPr>
        <w:t>g outcome devaluation test;</w:t>
      </w:r>
      <w:r w:rsidR="005E5E45">
        <w:rPr>
          <w:rFonts w:ascii="Times New Roman" w:hAnsi="Times New Roman" w:cs="Times New Roman" w:hint="eastAsia"/>
          <w:sz w:val="24"/>
          <w:szCs w:val="24"/>
        </w:rPr>
        <w:t xml:space="preserve"> non</w:t>
      </w:r>
      <w:r w:rsidR="005E5E45">
        <w:rPr>
          <w:rFonts w:ascii="Times New Roman" w:hAnsi="Times New Roman" w:cs="Times New Roman"/>
          <w:sz w:val="24"/>
          <w:szCs w:val="24"/>
        </w:rPr>
        <w:t>dev</w:t>
      </w:r>
      <w:r w:rsidR="002D6147">
        <w:rPr>
          <w:rFonts w:ascii="Times New Roman" w:hAnsi="Times New Roman" w:cs="Times New Roman"/>
          <w:sz w:val="24"/>
          <w:szCs w:val="24"/>
        </w:rPr>
        <w:t xml:space="preserve"> = non</w:t>
      </w:r>
      <w:r w:rsidR="002D6147">
        <w:rPr>
          <w:rFonts w:ascii="Times New Roman" w:hAnsi="Times New Roman" w:cs="Times New Roman" w:hint="eastAsia"/>
          <w:sz w:val="24"/>
          <w:szCs w:val="24"/>
        </w:rPr>
        <w:t>-</w:t>
      </w:r>
      <w:r w:rsidR="005E5E45">
        <w:rPr>
          <w:rFonts w:ascii="Times New Roman" w:hAnsi="Times New Roman" w:cs="Times New Roman"/>
          <w:sz w:val="24"/>
          <w:szCs w:val="24"/>
        </w:rPr>
        <w:t xml:space="preserve">devalued condition; </w:t>
      </w:r>
      <w:r w:rsidR="005E5E45">
        <w:rPr>
          <w:rFonts w:ascii="Times New Roman" w:hAnsi="Times New Roman" w:cs="Times New Roman" w:hint="eastAsia"/>
          <w:sz w:val="24"/>
          <w:szCs w:val="24"/>
        </w:rPr>
        <w:t>d</w:t>
      </w:r>
      <w:r w:rsidR="005E5E45" w:rsidRPr="005E5E45">
        <w:rPr>
          <w:rFonts w:ascii="Times New Roman" w:hAnsi="Times New Roman" w:cs="Times New Roman"/>
          <w:sz w:val="24"/>
          <w:szCs w:val="24"/>
        </w:rPr>
        <w:t>ev = devaluation condition; Dsc er = number of errors in response discrimination training; Rv psv er = number of perseverative errors in response reversal training; Rv rgr er = number of regressive errors in response reversal training; Nvl = activity monitoring in a novel environment; Pre-coc = period prior to acute cocaine administration; Post-coc = period after acute cocai</w:t>
      </w:r>
      <w:r w:rsidR="005E5E45">
        <w:rPr>
          <w:rFonts w:ascii="Times New Roman" w:hAnsi="Times New Roman" w:cs="Times New Roman"/>
          <w:sz w:val="24"/>
          <w:szCs w:val="24"/>
        </w:rPr>
        <w:t xml:space="preserve">ne administration; </w:t>
      </w:r>
      <w:r w:rsidR="005E5E45">
        <w:rPr>
          <w:rFonts w:ascii="Times New Roman" w:hAnsi="Times New Roman" w:cs="Times New Roman" w:hint="eastAsia"/>
          <w:sz w:val="24"/>
          <w:szCs w:val="24"/>
        </w:rPr>
        <w:t>dst</w:t>
      </w:r>
      <w:r w:rsidR="005E5E45">
        <w:rPr>
          <w:rFonts w:ascii="Times New Roman" w:hAnsi="Times New Roman" w:cs="Times New Roman"/>
          <w:sz w:val="24"/>
          <w:szCs w:val="24"/>
        </w:rPr>
        <w:t xml:space="preserve"> = distance traveled; </w:t>
      </w:r>
      <w:r w:rsidR="005E5E45">
        <w:rPr>
          <w:rFonts w:ascii="Times New Roman" w:hAnsi="Times New Roman" w:cs="Times New Roman" w:hint="eastAsia"/>
          <w:sz w:val="24"/>
          <w:szCs w:val="24"/>
        </w:rPr>
        <w:t>r</w:t>
      </w:r>
      <w:r w:rsidR="002D6147">
        <w:rPr>
          <w:rFonts w:ascii="Times New Roman" w:hAnsi="Times New Roman" w:cs="Times New Roman"/>
          <w:sz w:val="24"/>
          <w:szCs w:val="24"/>
        </w:rPr>
        <w:t xml:space="preserve"> = number of rearing</w:t>
      </w:r>
      <w:r w:rsidR="005E5E45">
        <w:rPr>
          <w:rFonts w:ascii="Times New Roman" w:hAnsi="Times New Roman" w:cs="Times New Roman"/>
          <w:sz w:val="24"/>
          <w:szCs w:val="24"/>
        </w:rPr>
        <w:t xml:space="preserve">; </w:t>
      </w:r>
      <w:r w:rsidR="005E5E45">
        <w:rPr>
          <w:rFonts w:ascii="Times New Roman" w:hAnsi="Times New Roman" w:cs="Times New Roman" w:hint="eastAsia"/>
          <w:sz w:val="24"/>
          <w:szCs w:val="24"/>
        </w:rPr>
        <w:t>s</w:t>
      </w:r>
      <w:r w:rsidR="005E5E45" w:rsidRPr="005E5E45">
        <w:rPr>
          <w:rFonts w:ascii="Times New Roman" w:hAnsi="Times New Roman" w:cs="Times New Roman"/>
          <w:sz w:val="24"/>
          <w:szCs w:val="24"/>
        </w:rPr>
        <w:t>tr = number of stereotypy; Im = imm</w:t>
      </w:r>
      <w:r w:rsidR="003C649B" w:rsidRPr="005E5E45">
        <w:rPr>
          <w:rFonts w:ascii="Times New Roman" w:hAnsi="Times New Roman" w:cs="Times New Roman"/>
          <w:sz w:val="24"/>
          <w:szCs w:val="24"/>
        </w:rPr>
        <w:t>obi</w:t>
      </w:r>
      <w:r w:rsidR="003C649B">
        <w:rPr>
          <w:rFonts w:ascii="Times New Roman" w:hAnsi="Times New Roman" w:cs="Times New Roman"/>
          <w:sz w:val="24"/>
          <w:szCs w:val="24"/>
        </w:rPr>
        <w:t>lity ratio in forced swimming</w:t>
      </w:r>
      <w:r w:rsidR="003C649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C649B" w:rsidRPr="007774FB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3C649B" w:rsidRPr="007774FB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F40078">
        <w:rPr>
          <w:rFonts w:ascii="Times New Roman" w:hAnsi="Times New Roman" w:cs="Times New Roman" w:hint="eastAsia"/>
          <w:sz w:val="24"/>
          <w:szCs w:val="24"/>
        </w:rPr>
        <w:t>&lt;</w:t>
      </w:r>
      <w:r w:rsidR="003C649B">
        <w:rPr>
          <w:rFonts w:ascii="Times New Roman" w:hAnsi="Times New Roman" w:cs="Times New Roman" w:hint="eastAsia"/>
          <w:sz w:val="24"/>
          <w:szCs w:val="24"/>
        </w:rPr>
        <w:t>.05 (</w:t>
      </w:r>
      <w:r w:rsidR="003C649B" w:rsidRPr="00F21198">
        <w:rPr>
          <w:rFonts w:ascii="Times New Roman" w:hAnsi="Times New Roman" w:cs="Times New Roman"/>
          <w:sz w:val="24"/>
          <w:szCs w:val="24"/>
        </w:rPr>
        <w:t>Bonferroni</w:t>
      </w:r>
      <w:r w:rsidR="003C649B">
        <w:rPr>
          <w:rFonts w:ascii="Times New Roman" w:hAnsi="Times New Roman" w:cs="Times New Roman"/>
          <w:sz w:val="24"/>
          <w:szCs w:val="24"/>
        </w:rPr>
        <w:t>’</w:t>
      </w:r>
      <w:r w:rsidR="003C649B">
        <w:rPr>
          <w:rFonts w:ascii="Times New Roman" w:hAnsi="Times New Roman" w:cs="Times New Roman" w:hint="eastAsia"/>
          <w:sz w:val="24"/>
          <w:szCs w:val="24"/>
        </w:rPr>
        <w:t>s</w:t>
      </w:r>
      <w:r w:rsidR="003C649B" w:rsidRPr="00F21198">
        <w:rPr>
          <w:rFonts w:ascii="Times New Roman" w:hAnsi="Times New Roman" w:cs="Times New Roman"/>
          <w:sz w:val="24"/>
          <w:szCs w:val="24"/>
        </w:rPr>
        <w:t xml:space="preserve"> corrected </w:t>
      </w:r>
      <w:r w:rsidR="003C649B" w:rsidRPr="00F21198">
        <w:rPr>
          <w:rFonts w:ascii="Times New Roman" w:hAnsi="Times New Roman" w:cs="Times New Roman"/>
          <w:i/>
          <w:sz w:val="24"/>
          <w:szCs w:val="24"/>
        </w:rPr>
        <w:t>α</w:t>
      </w:r>
      <w:r w:rsidR="003C649B" w:rsidRPr="00F21198">
        <w:rPr>
          <w:rFonts w:ascii="Times New Roman" w:hAnsi="Times New Roman" w:cs="Times New Roman"/>
          <w:sz w:val="24"/>
          <w:szCs w:val="24"/>
        </w:rPr>
        <w:t>-value of .00029</w:t>
      </w:r>
      <w:r w:rsidR="003C649B">
        <w:rPr>
          <w:rFonts w:ascii="Times New Roman" w:hAnsi="Times New Roman" w:cs="Times New Roman" w:hint="eastAsia"/>
          <w:sz w:val="24"/>
          <w:szCs w:val="24"/>
        </w:rPr>
        <w:t xml:space="preserve">); </w:t>
      </w:r>
      <w:r w:rsidR="003C649B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="003C649B" w:rsidRPr="007774FB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F40078">
        <w:rPr>
          <w:rFonts w:ascii="Times New Roman" w:hAnsi="Times New Roman" w:cs="Times New Roman" w:hint="eastAsia"/>
          <w:sz w:val="24"/>
          <w:szCs w:val="24"/>
        </w:rPr>
        <w:t>&lt;</w:t>
      </w:r>
      <w:r w:rsidR="003C649B">
        <w:rPr>
          <w:rFonts w:ascii="Times New Roman" w:hAnsi="Times New Roman" w:cs="Times New Roman" w:hint="eastAsia"/>
          <w:sz w:val="24"/>
          <w:szCs w:val="24"/>
        </w:rPr>
        <w:t>.01 (</w:t>
      </w:r>
      <w:r w:rsidR="003C649B" w:rsidRPr="00F21198">
        <w:rPr>
          <w:rFonts w:ascii="Times New Roman" w:hAnsi="Times New Roman" w:cs="Times New Roman"/>
          <w:sz w:val="24"/>
          <w:szCs w:val="24"/>
        </w:rPr>
        <w:t xml:space="preserve">corrected </w:t>
      </w:r>
      <w:r w:rsidR="003C649B" w:rsidRPr="00F21198">
        <w:rPr>
          <w:rFonts w:ascii="Times New Roman" w:hAnsi="Times New Roman" w:cs="Times New Roman"/>
          <w:i/>
          <w:sz w:val="24"/>
          <w:szCs w:val="24"/>
        </w:rPr>
        <w:t>α</w:t>
      </w:r>
      <w:r w:rsidR="003C649B">
        <w:rPr>
          <w:rFonts w:ascii="Times New Roman" w:hAnsi="Times New Roman" w:cs="Times New Roman"/>
          <w:sz w:val="24"/>
          <w:szCs w:val="24"/>
        </w:rPr>
        <w:t>-value of .000</w:t>
      </w:r>
      <w:r w:rsidR="003C649B">
        <w:rPr>
          <w:rFonts w:ascii="Times New Roman" w:hAnsi="Times New Roman" w:cs="Times New Roman" w:hint="eastAsia"/>
          <w:sz w:val="24"/>
          <w:szCs w:val="24"/>
        </w:rPr>
        <w:t>059).</w:t>
      </w:r>
    </w:p>
    <w:sectPr w:rsidR="00851855" w:rsidSect="00B0394D">
      <w:pgSz w:w="16838" w:h="11906" w:orient="landscape" w:code="9"/>
      <w:pgMar w:top="1440" w:right="1134" w:bottom="1440" w:left="1134" w:header="851" w:footer="992" w:gutter="0"/>
      <w:cols w:space="425"/>
      <w:docGrid w:type="linesAndChars" w:linePitch="334" w:charSpace="23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2FC1" w:rsidRDefault="00752FC1" w:rsidP="00E81B9F">
      <w:r>
        <w:separator/>
      </w:r>
    </w:p>
  </w:endnote>
  <w:endnote w:type="continuationSeparator" w:id="0">
    <w:p w:rsidR="00752FC1" w:rsidRDefault="00752FC1" w:rsidP="00E81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2FC1" w:rsidRDefault="00752FC1" w:rsidP="00E81B9F">
      <w:r>
        <w:separator/>
      </w:r>
    </w:p>
  </w:footnote>
  <w:footnote w:type="continuationSeparator" w:id="0">
    <w:p w:rsidR="00752FC1" w:rsidRDefault="00752FC1" w:rsidP="00E81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211"/>
  <w:drawingGridVerticalSpacing w:val="167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E7E"/>
    <w:rsid w:val="00007A7B"/>
    <w:rsid w:val="00007DC4"/>
    <w:rsid w:val="000314FE"/>
    <w:rsid w:val="00054378"/>
    <w:rsid w:val="000560FF"/>
    <w:rsid w:val="00060848"/>
    <w:rsid w:val="0008199D"/>
    <w:rsid w:val="00097835"/>
    <w:rsid w:val="000A189D"/>
    <w:rsid w:val="000A639C"/>
    <w:rsid w:val="000B71F4"/>
    <w:rsid w:val="000C3377"/>
    <w:rsid w:val="000E3333"/>
    <w:rsid w:val="000F1466"/>
    <w:rsid w:val="00121C7C"/>
    <w:rsid w:val="00123C84"/>
    <w:rsid w:val="00124558"/>
    <w:rsid w:val="0013294A"/>
    <w:rsid w:val="0013550A"/>
    <w:rsid w:val="00137ACA"/>
    <w:rsid w:val="001663BE"/>
    <w:rsid w:val="00167BCA"/>
    <w:rsid w:val="00186DB0"/>
    <w:rsid w:val="00194401"/>
    <w:rsid w:val="001B1F12"/>
    <w:rsid w:val="001C06C2"/>
    <w:rsid w:val="001C107F"/>
    <w:rsid w:val="001C219D"/>
    <w:rsid w:val="001D4431"/>
    <w:rsid w:val="00206759"/>
    <w:rsid w:val="0021797E"/>
    <w:rsid w:val="00230EB0"/>
    <w:rsid w:val="002330B0"/>
    <w:rsid w:val="002402D4"/>
    <w:rsid w:val="00240DE3"/>
    <w:rsid w:val="0025163A"/>
    <w:rsid w:val="0026465A"/>
    <w:rsid w:val="0028781C"/>
    <w:rsid w:val="00290F27"/>
    <w:rsid w:val="00292964"/>
    <w:rsid w:val="002929A9"/>
    <w:rsid w:val="002A271C"/>
    <w:rsid w:val="002A740E"/>
    <w:rsid w:val="002B1D2A"/>
    <w:rsid w:val="002B3440"/>
    <w:rsid w:val="002D6147"/>
    <w:rsid w:val="002E2548"/>
    <w:rsid w:val="00303677"/>
    <w:rsid w:val="0030539F"/>
    <w:rsid w:val="00306902"/>
    <w:rsid w:val="00333196"/>
    <w:rsid w:val="00341B9B"/>
    <w:rsid w:val="00357DD2"/>
    <w:rsid w:val="003662B9"/>
    <w:rsid w:val="00374E43"/>
    <w:rsid w:val="00392C4A"/>
    <w:rsid w:val="003A777B"/>
    <w:rsid w:val="003B7DCD"/>
    <w:rsid w:val="003C2376"/>
    <w:rsid w:val="003C649B"/>
    <w:rsid w:val="003E5198"/>
    <w:rsid w:val="00425D1F"/>
    <w:rsid w:val="004262E2"/>
    <w:rsid w:val="00440DDC"/>
    <w:rsid w:val="00441AC1"/>
    <w:rsid w:val="004706B5"/>
    <w:rsid w:val="00481E67"/>
    <w:rsid w:val="004A6625"/>
    <w:rsid w:val="004B70C9"/>
    <w:rsid w:val="004B7EDA"/>
    <w:rsid w:val="004C2E8E"/>
    <w:rsid w:val="004C496B"/>
    <w:rsid w:val="004C52EB"/>
    <w:rsid w:val="004C735B"/>
    <w:rsid w:val="004D2006"/>
    <w:rsid w:val="004D22B4"/>
    <w:rsid w:val="005054EB"/>
    <w:rsid w:val="0050635C"/>
    <w:rsid w:val="005719CA"/>
    <w:rsid w:val="00575173"/>
    <w:rsid w:val="00583E26"/>
    <w:rsid w:val="005A3883"/>
    <w:rsid w:val="005A5497"/>
    <w:rsid w:val="005C405F"/>
    <w:rsid w:val="005D02FA"/>
    <w:rsid w:val="005D4A38"/>
    <w:rsid w:val="005D75EF"/>
    <w:rsid w:val="005E5E45"/>
    <w:rsid w:val="005F7490"/>
    <w:rsid w:val="00600C3F"/>
    <w:rsid w:val="00635DBF"/>
    <w:rsid w:val="0064727F"/>
    <w:rsid w:val="006A616A"/>
    <w:rsid w:val="006B1D78"/>
    <w:rsid w:val="006B4EF9"/>
    <w:rsid w:val="006D0072"/>
    <w:rsid w:val="006E5BDC"/>
    <w:rsid w:val="006F4AD5"/>
    <w:rsid w:val="00712355"/>
    <w:rsid w:val="00733E7E"/>
    <w:rsid w:val="00752FC1"/>
    <w:rsid w:val="007774FB"/>
    <w:rsid w:val="007815BC"/>
    <w:rsid w:val="00784DB4"/>
    <w:rsid w:val="00795399"/>
    <w:rsid w:val="007B6C51"/>
    <w:rsid w:val="007E3184"/>
    <w:rsid w:val="008058CB"/>
    <w:rsid w:val="008125E0"/>
    <w:rsid w:val="00841748"/>
    <w:rsid w:val="00851855"/>
    <w:rsid w:val="008606A8"/>
    <w:rsid w:val="00882267"/>
    <w:rsid w:val="008B3458"/>
    <w:rsid w:val="008B40E1"/>
    <w:rsid w:val="008B5E59"/>
    <w:rsid w:val="008C1971"/>
    <w:rsid w:val="008D10B0"/>
    <w:rsid w:val="008D1C0D"/>
    <w:rsid w:val="008D23B8"/>
    <w:rsid w:val="008E0F90"/>
    <w:rsid w:val="008F063A"/>
    <w:rsid w:val="00903D70"/>
    <w:rsid w:val="00911101"/>
    <w:rsid w:val="00914B57"/>
    <w:rsid w:val="00925338"/>
    <w:rsid w:val="00925828"/>
    <w:rsid w:val="00933876"/>
    <w:rsid w:val="00934C45"/>
    <w:rsid w:val="0096718B"/>
    <w:rsid w:val="00974269"/>
    <w:rsid w:val="00974D9F"/>
    <w:rsid w:val="00980C8B"/>
    <w:rsid w:val="009A71B4"/>
    <w:rsid w:val="009B698F"/>
    <w:rsid w:val="009C52B2"/>
    <w:rsid w:val="009F09DA"/>
    <w:rsid w:val="00A211F7"/>
    <w:rsid w:val="00A218AE"/>
    <w:rsid w:val="00A23134"/>
    <w:rsid w:val="00A34C5F"/>
    <w:rsid w:val="00A352F2"/>
    <w:rsid w:val="00A35474"/>
    <w:rsid w:val="00A537C3"/>
    <w:rsid w:val="00A6001A"/>
    <w:rsid w:val="00A67F17"/>
    <w:rsid w:val="00A77814"/>
    <w:rsid w:val="00A90567"/>
    <w:rsid w:val="00A95F35"/>
    <w:rsid w:val="00A96012"/>
    <w:rsid w:val="00AA2154"/>
    <w:rsid w:val="00AA7EB0"/>
    <w:rsid w:val="00AB3DA6"/>
    <w:rsid w:val="00AD1476"/>
    <w:rsid w:val="00AE060B"/>
    <w:rsid w:val="00B0394D"/>
    <w:rsid w:val="00B22E52"/>
    <w:rsid w:val="00B43F87"/>
    <w:rsid w:val="00B447A2"/>
    <w:rsid w:val="00B91939"/>
    <w:rsid w:val="00B973F4"/>
    <w:rsid w:val="00BB0ACA"/>
    <w:rsid w:val="00BC7A4E"/>
    <w:rsid w:val="00BD139F"/>
    <w:rsid w:val="00BE3C76"/>
    <w:rsid w:val="00C05859"/>
    <w:rsid w:val="00C113B1"/>
    <w:rsid w:val="00C142AB"/>
    <w:rsid w:val="00C23209"/>
    <w:rsid w:val="00C40AB0"/>
    <w:rsid w:val="00C43DF9"/>
    <w:rsid w:val="00C63F70"/>
    <w:rsid w:val="00CA06A3"/>
    <w:rsid w:val="00CB66E8"/>
    <w:rsid w:val="00CD0BC9"/>
    <w:rsid w:val="00CE42BD"/>
    <w:rsid w:val="00D0597D"/>
    <w:rsid w:val="00D1050A"/>
    <w:rsid w:val="00D42376"/>
    <w:rsid w:val="00D54FAE"/>
    <w:rsid w:val="00D55100"/>
    <w:rsid w:val="00D71099"/>
    <w:rsid w:val="00D726D3"/>
    <w:rsid w:val="00D730A8"/>
    <w:rsid w:val="00D745E4"/>
    <w:rsid w:val="00D86B60"/>
    <w:rsid w:val="00D92078"/>
    <w:rsid w:val="00DB7F2E"/>
    <w:rsid w:val="00DC1A9D"/>
    <w:rsid w:val="00DD0D18"/>
    <w:rsid w:val="00DD70F0"/>
    <w:rsid w:val="00DF614B"/>
    <w:rsid w:val="00DF7E9E"/>
    <w:rsid w:val="00E13D38"/>
    <w:rsid w:val="00E142E9"/>
    <w:rsid w:val="00E37B27"/>
    <w:rsid w:val="00E77832"/>
    <w:rsid w:val="00E80189"/>
    <w:rsid w:val="00E81B9F"/>
    <w:rsid w:val="00E84070"/>
    <w:rsid w:val="00E921E7"/>
    <w:rsid w:val="00E930A4"/>
    <w:rsid w:val="00EB2399"/>
    <w:rsid w:val="00EB51B4"/>
    <w:rsid w:val="00EC29B7"/>
    <w:rsid w:val="00EC3580"/>
    <w:rsid w:val="00ED1A26"/>
    <w:rsid w:val="00ED6897"/>
    <w:rsid w:val="00EF50B2"/>
    <w:rsid w:val="00EF5468"/>
    <w:rsid w:val="00F001DA"/>
    <w:rsid w:val="00F21198"/>
    <w:rsid w:val="00F40078"/>
    <w:rsid w:val="00F61CA5"/>
    <w:rsid w:val="00F67A5E"/>
    <w:rsid w:val="00F80ED3"/>
    <w:rsid w:val="00F926B7"/>
    <w:rsid w:val="00FA5501"/>
    <w:rsid w:val="00FA5FE4"/>
    <w:rsid w:val="00FE6334"/>
    <w:rsid w:val="00FE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0A7BA4E-40D6-4822-A1C7-65529C62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E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1B9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81B9F"/>
  </w:style>
  <w:style w:type="paragraph" w:styleId="Footer">
    <w:name w:val="footer"/>
    <w:basedOn w:val="Normal"/>
    <w:link w:val="FooterChar"/>
    <w:uiPriority w:val="99"/>
    <w:semiHidden/>
    <w:unhideWhenUsed/>
    <w:rsid w:val="00E81B9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1B9F"/>
  </w:style>
  <w:style w:type="table" w:styleId="TableGrid">
    <w:name w:val="Table Grid"/>
    <w:basedOn w:val="TableNormal"/>
    <w:uiPriority w:val="59"/>
    <w:rsid w:val="00121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モノトーン)  11"/>
    <w:basedOn w:val="TableNormal"/>
    <w:uiPriority w:val="60"/>
    <w:rsid w:val="00AE060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7AC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A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3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DB0B50-B785-4676-BFB3-FCC0A1A51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o IGUCHI</dc:creator>
  <cp:lastModifiedBy>Kallie Huss</cp:lastModifiedBy>
  <cp:revision>2</cp:revision>
  <cp:lastPrinted>2014-02-18T08:53:00Z</cp:lastPrinted>
  <dcterms:created xsi:type="dcterms:W3CDTF">2015-05-13T19:38:00Z</dcterms:created>
  <dcterms:modified xsi:type="dcterms:W3CDTF">2015-05-13T19:38:00Z</dcterms:modified>
</cp:coreProperties>
</file>